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19" w:rsidRDefault="00B57319" w:rsidP="001441B7">
      <w:pPr>
        <w:spacing w:after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</w:t>
      </w:r>
      <w:r w:rsidR="00273C63" w:rsidRPr="00273C63">
        <w:rPr>
          <w:rFonts w:ascii="Arial" w:hAnsi="Arial" w:cs="Arial"/>
          <w:b/>
          <w:sz w:val="16"/>
          <w:szCs w:val="16"/>
        </w:rPr>
        <w:t>8</w:t>
      </w:r>
      <w:r>
        <w:rPr>
          <w:rFonts w:ascii="Arial" w:hAnsi="Arial" w:cs="Arial"/>
          <w:b/>
          <w:sz w:val="16"/>
          <w:szCs w:val="16"/>
        </w:rPr>
        <w:t xml:space="preserve"> Table</w:t>
      </w:r>
    </w:p>
    <w:p w:rsidR="00D50A6B" w:rsidRDefault="001441B7" w:rsidP="001441B7">
      <w:pPr>
        <w:spacing w:after="0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  <w:r w:rsidRPr="00273C63">
        <w:rPr>
          <w:rFonts w:ascii="Arial" w:hAnsi="Arial" w:cs="Arial"/>
          <w:b/>
          <w:sz w:val="16"/>
          <w:szCs w:val="16"/>
        </w:rPr>
        <w:t xml:space="preserve"> </w:t>
      </w:r>
    </w:p>
    <w:p w:rsidR="001441B7" w:rsidRPr="00273C63" w:rsidRDefault="001441B7" w:rsidP="001441B7">
      <w:pPr>
        <w:spacing w:after="0"/>
        <w:rPr>
          <w:rFonts w:ascii="Arial" w:hAnsi="Arial" w:cs="Arial"/>
          <w:b/>
          <w:sz w:val="16"/>
          <w:szCs w:val="16"/>
        </w:rPr>
      </w:pPr>
      <w:r w:rsidRPr="00273C63">
        <w:rPr>
          <w:rFonts w:ascii="Arial" w:hAnsi="Arial" w:cs="Arial"/>
          <w:b/>
          <w:sz w:val="16"/>
          <w:szCs w:val="16"/>
        </w:rPr>
        <w:t>Distribution of clinical presentations among different occupational groups in Mizoram</w:t>
      </w:r>
    </w:p>
    <w:tbl>
      <w:tblPr>
        <w:tblStyle w:val="LightShading"/>
        <w:tblW w:w="144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6"/>
        <w:gridCol w:w="1522"/>
        <w:gridCol w:w="1451"/>
        <w:gridCol w:w="1480"/>
        <w:gridCol w:w="1387"/>
        <w:gridCol w:w="1323"/>
        <w:gridCol w:w="1403"/>
        <w:gridCol w:w="1390"/>
        <w:gridCol w:w="1314"/>
        <w:gridCol w:w="1314"/>
      </w:tblGrid>
      <w:tr w:rsidR="001441B7" w:rsidRPr="00273C63" w:rsidTr="00D50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onstruction worker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Govt. services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Others</w:t>
            </w:r>
          </w:p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(aged 71 and above)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Student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D50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Fever/</w:t>
            </w:r>
          </w:p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Persistent feve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924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328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948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5.03</w:t>
            </w:r>
          </w:p>
        </w:tc>
      </w:tr>
      <w:tr w:rsidR="001441B7" w:rsidRPr="00273C63" w:rsidTr="0023736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Bodyache</w:t>
            </w:r>
            <w:proofErr w:type="spellEnd"/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96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Headache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672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.35</w:t>
            </w:r>
          </w:p>
        </w:tc>
      </w:tr>
      <w:tr w:rsidR="001441B7" w:rsidRPr="00273C63" w:rsidTr="0023736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hills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2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89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.36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ough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211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.22</w:t>
            </w:r>
          </w:p>
        </w:tc>
      </w:tr>
      <w:tr w:rsidR="001441B7" w:rsidRPr="00273C63" w:rsidTr="002373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Rash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2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614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6.80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Vomiting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</w:tr>
      <w:tr w:rsidR="001441B7" w:rsidRPr="00273C63" w:rsidTr="0023736D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NS involvement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Loose stool/</w:t>
            </w:r>
          </w:p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loose motion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1441B7" w:rsidRPr="00273C63" w:rsidTr="0023736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Nausea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Eschar</w:t>
            </w:r>
            <w:proofErr w:type="spellEnd"/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306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</w:tr>
      <w:tr w:rsidR="001441B7" w:rsidRPr="00273C63" w:rsidTr="0023736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Others*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</w:tbl>
    <w:p w:rsidR="001441B7" w:rsidRPr="00273C63" w:rsidRDefault="001441B7" w:rsidP="001441B7">
      <w:pPr>
        <w:rPr>
          <w:rFonts w:ascii="Arial" w:hAnsi="Arial" w:cs="Arial"/>
          <w:sz w:val="16"/>
          <w:szCs w:val="16"/>
        </w:rPr>
      </w:pPr>
      <w:r w:rsidRPr="00273C63">
        <w:rPr>
          <w:rFonts w:ascii="Arial" w:hAnsi="Arial" w:cs="Arial"/>
          <w:sz w:val="16"/>
          <w:szCs w:val="16"/>
        </w:rPr>
        <w:t>*Others: Abdominal pain, enlarged lymph nodes, ascites, weakness, breathing difficulty/shortness of breath, lethargy</w:t>
      </w:r>
    </w:p>
    <w:p w:rsidR="002E61C0" w:rsidRPr="00273C63" w:rsidRDefault="002E61C0">
      <w:pPr>
        <w:rPr>
          <w:rFonts w:ascii="Arial" w:hAnsi="Arial" w:cs="Arial"/>
          <w:sz w:val="16"/>
          <w:szCs w:val="16"/>
        </w:rPr>
      </w:pPr>
    </w:p>
    <w:sectPr w:rsidR="002E61C0" w:rsidRPr="00273C63" w:rsidSect="001441B7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yMzM3NTYzMTFV0lEKTi0uzszPAykwqgUAio+WrywAAAA="/>
  </w:docVars>
  <w:rsids>
    <w:rsidRoot w:val="001441B7"/>
    <w:rsid w:val="001441B7"/>
    <w:rsid w:val="00273C63"/>
    <w:rsid w:val="002E61C0"/>
    <w:rsid w:val="00B57319"/>
    <w:rsid w:val="00D5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5-06T15:08:00Z</dcterms:created>
  <dcterms:modified xsi:type="dcterms:W3CDTF">2023-08-21T11:47:00Z</dcterms:modified>
</cp:coreProperties>
</file>